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D771C" w14:textId="37B98F1F" w:rsidR="00DA29AE" w:rsidRPr="00525F32" w:rsidRDefault="00000000" w:rsidP="004E2FC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17720733"/>
      <w:bookmarkStart w:id="1" w:name="_Toc106231083"/>
      <w:r w:rsidRPr="00525F3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Additional </w:t>
      </w:r>
      <w:r w:rsidR="00583050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f</w:t>
      </w:r>
      <w:r w:rsidRPr="00525F3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ile </w:t>
      </w:r>
      <w:r w:rsidR="004901CA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5</w:t>
      </w:r>
      <w:r w:rsidRPr="00525F32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. </w:t>
      </w:r>
      <w:bookmarkEnd w:id="0"/>
      <w:r w:rsidR="00B52E30" w:rsidRPr="00525F32">
        <w:rPr>
          <w:rFonts w:ascii="Times New Roman" w:hAnsi="Times New Roman" w:cs="Times New Roman"/>
          <w:sz w:val="24"/>
          <w:szCs w:val="24"/>
        </w:rPr>
        <w:t>Characteristics of patients in the per</w:t>
      </w:r>
      <w:r w:rsidR="00553466" w:rsidRPr="00525F32">
        <w:rPr>
          <w:rFonts w:ascii="Times New Roman" w:hAnsi="Times New Roman" w:cs="Times New Roman"/>
          <w:sz w:val="24"/>
          <w:szCs w:val="24"/>
        </w:rPr>
        <w:t>-</w:t>
      </w:r>
      <w:r w:rsidR="00B52E30" w:rsidRPr="00525F32">
        <w:rPr>
          <w:rFonts w:ascii="Times New Roman" w:hAnsi="Times New Roman" w:cs="Times New Roman"/>
          <w:sz w:val="24"/>
          <w:szCs w:val="24"/>
        </w:rPr>
        <w:t>protocol analysis</w:t>
      </w:r>
      <w:bookmarkEnd w:id="1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077"/>
        <w:gridCol w:w="2088"/>
        <w:gridCol w:w="2469"/>
      </w:tblGrid>
      <w:tr w:rsidR="007F6232" w14:paraId="378FA94D" w14:textId="77777777" w:rsidTr="00337A2C">
        <w:trPr>
          <w:trHeight w:val="360"/>
        </w:trPr>
        <w:tc>
          <w:tcPr>
            <w:tcW w:w="0" w:type="auto"/>
            <w:vMerge w:val="restart"/>
            <w:noWrap/>
            <w:vAlign w:val="center"/>
          </w:tcPr>
          <w:p w14:paraId="6A096B29" w14:textId="624EE3FD" w:rsidR="00553466" w:rsidRPr="00525F32" w:rsidRDefault="00000000" w:rsidP="00337A2C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  <w:t>Characteristic</w:t>
            </w:r>
          </w:p>
        </w:tc>
        <w:tc>
          <w:tcPr>
            <w:tcW w:w="4476" w:type="dxa"/>
            <w:gridSpan w:val="2"/>
            <w:noWrap/>
          </w:tcPr>
          <w:p w14:paraId="4ED0B3D4" w14:textId="61B2E27C" w:rsidR="00553466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  <w:t>RBC transfusion strategy</w:t>
            </w:r>
          </w:p>
        </w:tc>
      </w:tr>
      <w:tr w:rsidR="007F6232" w14:paraId="26D7CEFF" w14:textId="77777777" w:rsidTr="00337A2C">
        <w:trPr>
          <w:trHeight w:val="360"/>
        </w:trPr>
        <w:tc>
          <w:tcPr>
            <w:tcW w:w="0" w:type="auto"/>
            <w:vMerge/>
            <w:noWrap/>
            <w:hideMark/>
          </w:tcPr>
          <w:p w14:paraId="22F4FF82" w14:textId="7C8BFAD0" w:rsidR="00553466" w:rsidRPr="00525F32" w:rsidRDefault="00553466" w:rsidP="004E2FC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14:paraId="2BFAE509" w14:textId="7D95439D" w:rsidR="00553466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  <w:t>Restrictive (</w:t>
            </w:r>
            <w:r w:rsidRPr="00525F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IN"/>
              </w:rPr>
              <w:t>n</w:t>
            </w:r>
            <w:r w:rsidRPr="00525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  <w:t>=210)</w:t>
            </w:r>
          </w:p>
        </w:tc>
        <w:tc>
          <w:tcPr>
            <w:tcW w:w="2380" w:type="dxa"/>
            <w:noWrap/>
            <w:hideMark/>
          </w:tcPr>
          <w:p w14:paraId="533156B2" w14:textId="624FD4F2" w:rsidR="00553466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  <w:t>Liberal (</w:t>
            </w:r>
            <w:r w:rsidRPr="00525F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IN"/>
              </w:rPr>
              <w:t>n</w:t>
            </w:r>
            <w:r w:rsidRPr="00525F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IN"/>
              </w:rPr>
              <w:t>=194)</w:t>
            </w:r>
          </w:p>
        </w:tc>
      </w:tr>
      <w:tr w:rsidR="007F6232" w14:paraId="2F216AAD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402CC86E" w14:textId="2BA92BF2" w:rsidR="00F17D6D" w:rsidRPr="00525F32" w:rsidRDefault="00000000" w:rsidP="004E2FC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Age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(years)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1111FBDB" w14:textId="19ED94AB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6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4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7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79F7B681" w14:textId="7B94D715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7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4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7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2F7D2D87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30063369" w14:textId="77777777" w:rsidR="00F17D6D" w:rsidRPr="00525F32" w:rsidRDefault="00000000" w:rsidP="004E2FC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Male sex, n (%)</w:t>
            </w:r>
          </w:p>
        </w:tc>
        <w:tc>
          <w:tcPr>
            <w:tcW w:w="0" w:type="auto"/>
            <w:noWrap/>
            <w:hideMark/>
          </w:tcPr>
          <w:p w14:paraId="78EEFE56" w14:textId="180C4002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42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67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6)</w:t>
            </w:r>
          </w:p>
        </w:tc>
        <w:tc>
          <w:tcPr>
            <w:tcW w:w="2380" w:type="dxa"/>
            <w:noWrap/>
            <w:hideMark/>
          </w:tcPr>
          <w:p w14:paraId="03A0161E" w14:textId="29005E7A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29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66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)</w:t>
            </w:r>
          </w:p>
        </w:tc>
      </w:tr>
      <w:tr w:rsidR="007F6232" w14:paraId="042254ED" w14:textId="77777777" w:rsidTr="00337A2C">
        <w:trPr>
          <w:trHeight w:val="360"/>
        </w:trPr>
        <w:tc>
          <w:tcPr>
            <w:tcW w:w="9634" w:type="dxa"/>
            <w:gridSpan w:val="3"/>
            <w:noWrap/>
            <w:hideMark/>
          </w:tcPr>
          <w:p w14:paraId="733645D8" w14:textId="4B15B7DC" w:rsidR="00553466" w:rsidRPr="00525F32" w:rsidRDefault="00000000" w:rsidP="004E2FC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Comorbidity (yes/no/unknown), n (%)</w:t>
            </w:r>
          </w:p>
        </w:tc>
      </w:tr>
      <w:tr w:rsidR="007F6232" w14:paraId="0F2BF7CC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3420B97A" w14:textId="0E352851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Chronic heart failure</w:t>
            </w:r>
          </w:p>
        </w:tc>
        <w:tc>
          <w:tcPr>
            <w:tcW w:w="0" w:type="auto"/>
            <w:noWrap/>
            <w:hideMark/>
          </w:tcPr>
          <w:p w14:paraId="66784BB1" w14:textId="28587588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4)</w:t>
            </w:r>
          </w:p>
        </w:tc>
        <w:tc>
          <w:tcPr>
            <w:tcW w:w="2380" w:type="dxa"/>
            <w:noWrap/>
            <w:hideMark/>
          </w:tcPr>
          <w:p w14:paraId="2FFCC55B" w14:textId="64A1AE88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594B039E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24CE0861" w14:textId="29B1863A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Chronic renal failure</w:t>
            </w:r>
          </w:p>
        </w:tc>
        <w:tc>
          <w:tcPr>
            <w:tcW w:w="0" w:type="auto"/>
            <w:noWrap/>
            <w:hideMark/>
          </w:tcPr>
          <w:p w14:paraId="0F243EB8" w14:textId="1A772B5A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)</w:t>
            </w:r>
          </w:p>
        </w:tc>
        <w:tc>
          <w:tcPr>
            <w:tcW w:w="2380" w:type="dxa"/>
            <w:noWrap/>
            <w:hideMark/>
          </w:tcPr>
          <w:p w14:paraId="7C86C546" w14:textId="68C6CBB9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)</w:t>
            </w:r>
          </w:p>
        </w:tc>
      </w:tr>
      <w:tr w:rsidR="007F6232" w14:paraId="4062C3B7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2DD6A189" w14:textId="2D82629B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Chronic liver failure</w:t>
            </w:r>
          </w:p>
        </w:tc>
        <w:tc>
          <w:tcPr>
            <w:tcW w:w="0" w:type="auto"/>
            <w:noWrap/>
            <w:hideMark/>
          </w:tcPr>
          <w:p w14:paraId="1DFFD625" w14:textId="7E0DAB72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7AC706F4" w14:textId="2E3290AE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(0.0)</w:t>
            </w:r>
          </w:p>
        </w:tc>
      </w:tr>
      <w:tr w:rsidR="007F6232" w14:paraId="2191B407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27FB0DBC" w14:textId="6D773E21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Chronic respiratory failure</w:t>
            </w:r>
          </w:p>
        </w:tc>
        <w:tc>
          <w:tcPr>
            <w:tcW w:w="0" w:type="auto"/>
            <w:noWrap/>
            <w:hideMark/>
          </w:tcPr>
          <w:p w14:paraId="654ABF5C" w14:textId="129772CD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)</w:t>
            </w:r>
          </w:p>
        </w:tc>
        <w:tc>
          <w:tcPr>
            <w:tcW w:w="2380" w:type="dxa"/>
            <w:noWrap/>
            <w:hideMark/>
          </w:tcPr>
          <w:p w14:paraId="7F9C12FF" w14:textId="571BCADC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)</w:t>
            </w:r>
          </w:p>
        </w:tc>
      </w:tr>
      <w:tr w:rsidR="007F6232" w14:paraId="6DDF22DE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6DB43FE4" w14:textId="60423016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Immunosuppression</w:t>
            </w:r>
          </w:p>
        </w:tc>
        <w:tc>
          <w:tcPr>
            <w:tcW w:w="0" w:type="auto"/>
            <w:noWrap/>
            <w:hideMark/>
          </w:tcPr>
          <w:p w14:paraId="3703F561" w14:textId="663BB7D9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2DE96547" w14:textId="1C08E357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522EE3EA" w14:textId="77777777" w:rsidTr="00337A2C">
        <w:trPr>
          <w:trHeight w:val="360"/>
        </w:trPr>
        <w:tc>
          <w:tcPr>
            <w:tcW w:w="9634" w:type="dxa"/>
            <w:gridSpan w:val="3"/>
            <w:noWrap/>
            <w:hideMark/>
          </w:tcPr>
          <w:p w14:paraId="59B364CD" w14:textId="6EA0461D" w:rsidR="00553466" w:rsidRPr="00525F32" w:rsidRDefault="00000000" w:rsidP="004E2FC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Antithrombotic agents prior to injury, n (%)</w:t>
            </w:r>
          </w:p>
        </w:tc>
      </w:tr>
      <w:tr w:rsidR="007F6232" w14:paraId="35307A13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6BEA60DF" w14:textId="15AEBEB9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9933530" w14:textId="6BD7802B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85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88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)</w:t>
            </w:r>
          </w:p>
        </w:tc>
        <w:tc>
          <w:tcPr>
            <w:tcW w:w="2380" w:type="dxa"/>
            <w:noWrap/>
            <w:hideMark/>
          </w:tcPr>
          <w:p w14:paraId="3F6C34C0" w14:textId="455CDDF8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73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8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)</w:t>
            </w:r>
          </w:p>
        </w:tc>
      </w:tr>
      <w:tr w:rsidR="007F6232" w14:paraId="2E76A61D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1FC7F9F4" w14:textId="4EE65542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Antiplatelet agents</w:t>
            </w:r>
          </w:p>
        </w:tc>
        <w:tc>
          <w:tcPr>
            <w:tcW w:w="0" w:type="auto"/>
            <w:noWrap/>
            <w:hideMark/>
          </w:tcPr>
          <w:p w14:paraId="55CCD151" w14:textId="75619AC4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7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8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)</w:t>
            </w:r>
          </w:p>
        </w:tc>
        <w:tc>
          <w:tcPr>
            <w:tcW w:w="2380" w:type="dxa"/>
            <w:noWrap/>
            <w:hideMark/>
          </w:tcPr>
          <w:p w14:paraId="2D86FBCD" w14:textId="3C7B5095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4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7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)</w:t>
            </w:r>
          </w:p>
        </w:tc>
      </w:tr>
      <w:tr w:rsidR="007F6232" w14:paraId="42FDEE11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18CF7AAF" w14:textId="6552B2BB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Anticoagulation agents</w:t>
            </w:r>
          </w:p>
        </w:tc>
        <w:tc>
          <w:tcPr>
            <w:tcW w:w="0" w:type="auto"/>
            <w:noWrap/>
            <w:hideMark/>
          </w:tcPr>
          <w:p w14:paraId="6AA23E60" w14:textId="309FA067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4)</w:t>
            </w:r>
          </w:p>
        </w:tc>
        <w:tc>
          <w:tcPr>
            <w:tcW w:w="2380" w:type="dxa"/>
            <w:noWrap/>
            <w:hideMark/>
          </w:tcPr>
          <w:p w14:paraId="6D3FC88E" w14:textId="76D95B8B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)</w:t>
            </w:r>
          </w:p>
        </w:tc>
      </w:tr>
      <w:tr w:rsidR="007F6232" w14:paraId="32EBFF20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22A2CD08" w14:textId="0B99D252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5AA070FD" w14:textId="272639C8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581B85E1" w14:textId="008364A8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74F25D1C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22A7482B" w14:textId="4BB940F2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06884F6C" w14:textId="1CFD5B6F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4)</w:t>
            </w:r>
          </w:p>
        </w:tc>
        <w:tc>
          <w:tcPr>
            <w:tcW w:w="2380" w:type="dxa"/>
            <w:noWrap/>
            <w:hideMark/>
          </w:tcPr>
          <w:p w14:paraId="365BA5BF" w14:textId="3EA97642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5D8D8E5D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10EAFB61" w14:textId="062AA004" w:rsidR="00F17D6D" w:rsidRPr="00525F32" w:rsidRDefault="00000000" w:rsidP="004E2FC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Type of injury, n (%)</w:t>
            </w:r>
          </w:p>
        </w:tc>
        <w:tc>
          <w:tcPr>
            <w:tcW w:w="0" w:type="auto"/>
            <w:noWrap/>
            <w:hideMark/>
          </w:tcPr>
          <w:p w14:paraId="21BA63A0" w14:textId="77777777" w:rsidR="00F17D6D" w:rsidRPr="00525F32" w:rsidRDefault="00F17D6D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</w:p>
        </w:tc>
        <w:tc>
          <w:tcPr>
            <w:tcW w:w="2380" w:type="dxa"/>
            <w:noWrap/>
            <w:hideMark/>
          </w:tcPr>
          <w:p w14:paraId="068CAB20" w14:textId="77777777" w:rsidR="00F17D6D" w:rsidRPr="00525F32" w:rsidRDefault="00F17D6D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IN"/>
              </w:rPr>
            </w:pPr>
          </w:p>
        </w:tc>
      </w:tr>
      <w:tr w:rsidR="007F6232" w14:paraId="4BDE2C6F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1A9B7847" w14:textId="2C496B5B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Blunt 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trauma</w:t>
            </w:r>
          </w:p>
        </w:tc>
        <w:tc>
          <w:tcPr>
            <w:tcW w:w="0" w:type="auto"/>
            <w:noWrap/>
            <w:hideMark/>
          </w:tcPr>
          <w:p w14:paraId="5962043F" w14:textId="17A85ADA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88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8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)</w:t>
            </w:r>
          </w:p>
        </w:tc>
        <w:tc>
          <w:tcPr>
            <w:tcW w:w="2380" w:type="dxa"/>
            <w:noWrap/>
            <w:hideMark/>
          </w:tcPr>
          <w:p w14:paraId="2049D787" w14:textId="30B21A0A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69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87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)</w:t>
            </w:r>
          </w:p>
        </w:tc>
      </w:tr>
      <w:tr w:rsidR="007F6232" w14:paraId="6256A13B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255B88B9" w14:textId="3B9DB7FE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Penetrating 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trauma</w:t>
            </w:r>
          </w:p>
        </w:tc>
        <w:tc>
          <w:tcPr>
            <w:tcW w:w="0" w:type="auto"/>
            <w:noWrap/>
            <w:hideMark/>
          </w:tcPr>
          <w:p w14:paraId="4398F859" w14:textId="2CA85441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1(1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5E7C51AF" w14:textId="50B5184E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4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4)</w:t>
            </w:r>
          </w:p>
        </w:tc>
      </w:tr>
      <w:tr w:rsidR="007F6232" w14:paraId="400E4702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30743B89" w14:textId="114A5F8C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Blunt and penetrating trauma</w:t>
            </w:r>
          </w:p>
        </w:tc>
        <w:tc>
          <w:tcPr>
            <w:tcW w:w="0" w:type="auto"/>
            <w:noWrap/>
            <w:hideMark/>
          </w:tcPr>
          <w:p w14:paraId="761CCE35" w14:textId="6D403C59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)</w:t>
            </w:r>
          </w:p>
        </w:tc>
        <w:tc>
          <w:tcPr>
            <w:tcW w:w="2380" w:type="dxa"/>
            <w:noWrap/>
            <w:hideMark/>
          </w:tcPr>
          <w:p w14:paraId="4A1FC67B" w14:textId="54580EE7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)</w:t>
            </w:r>
          </w:p>
        </w:tc>
      </w:tr>
      <w:tr w:rsidR="007F6232" w14:paraId="3F13E8E7" w14:textId="77777777" w:rsidTr="00337A2C">
        <w:trPr>
          <w:trHeight w:val="360"/>
        </w:trPr>
        <w:tc>
          <w:tcPr>
            <w:tcW w:w="9634" w:type="dxa"/>
            <w:gridSpan w:val="3"/>
            <w:noWrap/>
            <w:hideMark/>
          </w:tcPr>
          <w:p w14:paraId="2FBB4A08" w14:textId="7FDE8753" w:rsidR="00553466" w:rsidRPr="00525F32" w:rsidRDefault="00000000" w:rsidP="00933D9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Time from injury to arrival at the ED (min), n (%)</w:t>
            </w:r>
          </w:p>
        </w:tc>
      </w:tr>
      <w:tr w:rsidR="007F6232" w14:paraId="3F0A52B9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79DAB125" w14:textId="47F8450B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u w:val="single"/>
                <w:lang w:eastAsia="en-IN"/>
              </w:rPr>
              <w:t>&lt;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5CAC05E" w14:textId="1A7D8513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2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)</w:t>
            </w:r>
          </w:p>
        </w:tc>
        <w:tc>
          <w:tcPr>
            <w:tcW w:w="2380" w:type="dxa"/>
            <w:noWrap/>
            <w:hideMark/>
          </w:tcPr>
          <w:p w14:paraId="5E42AD97" w14:textId="5C66E7B7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7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)</w:t>
            </w:r>
          </w:p>
        </w:tc>
      </w:tr>
      <w:tr w:rsidR="007F6232" w14:paraId="68845138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0A144705" w14:textId="565D0FF2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6F54D0E" w14:textId="4B39928D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91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4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)</w:t>
            </w:r>
          </w:p>
        </w:tc>
        <w:tc>
          <w:tcPr>
            <w:tcW w:w="2380" w:type="dxa"/>
            <w:noWrap/>
            <w:hideMark/>
          </w:tcPr>
          <w:p w14:paraId="4B99DB71" w14:textId="7AB80AAE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3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4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)</w:t>
            </w:r>
          </w:p>
        </w:tc>
      </w:tr>
      <w:tr w:rsidR="007F6232" w14:paraId="3451EC00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372CC303" w14:textId="719E5C4F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6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4B42129F" w14:textId="634833FD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8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8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)</w:t>
            </w:r>
          </w:p>
        </w:tc>
        <w:tc>
          <w:tcPr>
            <w:tcW w:w="2380" w:type="dxa"/>
            <w:noWrap/>
            <w:hideMark/>
          </w:tcPr>
          <w:p w14:paraId="40D13102" w14:textId="63FF6EDD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1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6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056686E3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45D78069" w14:textId="79495CEC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9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77660FC3" w14:textId="0E7EB316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)</w:t>
            </w:r>
          </w:p>
        </w:tc>
        <w:tc>
          <w:tcPr>
            <w:tcW w:w="2380" w:type="dxa"/>
            <w:noWrap/>
            <w:hideMark/>
          </w:tcPr>
          <w:p w14:paraId="2177A0F4" w14:textId="2DA91574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4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7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)</w:t>
            </w:r>
          </w:p>
        </w:tc>
      </w:tr>
      <w:tr w:rsidR="007F6232" w14:paraId="217A7868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49516890" w14:textId="4AA8E166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&gt;120</w:t>
            </w:r>
          </w:p>
        </w:tc>
        <w:tc>
          <w:tcPr>
            <w:tcW w:w="0" w:type="auto"/>
            <w:noWrap/>
            <w:hideMark/>
          </w:tcPr>
          <w:p w14:paraId="53253BB2" w14:textId="4BDBF33A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)</w:t>
            </w:r>
          </w:p>
        </w:tc>
        <w:tc>
          <w:tcPr>
            <w:tcW w:w="2380" w:type="dxa"/>
            <w:noWrap/>
            <w:hideMark/>
          </w:tcPr>
          <w:p w14:paraId="566FFE45" w14:textId="500EC47F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1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5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7)</w:t>
            </w:r>
          </w:p>
        </w:tc>
      </w:tr>
      <w:tr w:rsidR="007F6232" w14:paraId="50BA6D5B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7269F15D" w14:textId="61952077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655D76D7" w14:textId="310B5763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3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6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)</w:t>
            </w:r>
          </w:p>
        </w:tc>
        <w:tc>
          <w:tcPr>
            <w:tcW w:w="2380" w:type="dxa"/>
            <w:noWrap/>
            <w:hideMark/>
          </w:tcPr>
          <w:p w14:paraId="4DA51243" w14:textId="1B2448DC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8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)</w:t>
            </w:r>
          </w:p>
        </w:tc>
      </w:tr>
      <w:tr w:rsidR="007F6232" w14:paraId="6EB38331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1B020DCF" w14:textId="77777777" w:rsidR="00F17D6D" w:rsidRPr="00525F32" w:rsidRDefault="00000000" w:rsidP="004E2FC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Injury Severity Score, median (IQR)</w:t>
            </w:r>
          </w:p>
        </w:tc>
        <w:tc>
          <w:tcPr>
            <w:tcW w:w="0" w:type="auto"/>
            <w:noWrap/>
            <w:hideMark/>
          </w:tcPr>
          <w:p w14:paraId="38D87832" w14:textId="47786349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6387E044" w14:textId="192D291C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428A4957" w14:textId="77777777" w:rsidTr="00337A2C">
        <w:trPr>
          <w:trHeight w:val="360"/>
        </w:trPr>
        <w:tc>
          <w:tcPr>
            <w:tcW w:w="9634" w:type="dxa"/>
            <w:gridSpan w:val="3"/>
            <w:noWrap/>
            <w:hideMark/>
          </w:tcPr>
          <w:p w14:paraId="3C91DAF9" w14:textId="25EDC337" w:rsidR="00553466" w:rsidRPr="00525F32" w:rsidRDefault="00000000" w:rsidP="004E2FC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Abbreviated Injury Scale score, median (IQR)</w:t>
            </w:r>
          </w:p>
        </w:tc>
      </w:tr>
      <w:tr w:rsidR="007F6232" w14:paraId="60F76463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4E2C6200" w14:textId="748ED0CA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Head/neck</w:t>
            </w:r>
          </w:p>
        </w:tc>
        <w:tc>
          <w:tcPr>
            <w:tcW w:w="0" w:type="auto"/>
            <w:noWrap/>
            <w:hideMark/>
          </w:tcPr>
          <w:p w14:paraId="17B87A36" w14:textId="13B5867B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1B3525CA" w14:textId="124BE23F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3B8BD572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0DD3180A" w14:textId="043356CB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Face</w:t>
            </w:r>
          </w:p>
        </w:tc>
        <w:tc>
          <w:tcPr>
            <w:tcW w:w="0" w:type="auto"/>
            <w:noWrap/>
            <w:hideMark/>
          </w:tcPr>
          <w:p w14:paraId="764DE496" w14:textId="4F33E5EA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25474E19" w14:textId="46851728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)</w:t>
            </w:r>
          </w:p>
        </w:tc>
      </w:tr>
      <w:tr w:rsidR="007F6232" w14:paraId="309827C8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7E885160" w14:textId="7AD622CF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Chest</w:t>
            </w:r>
          </w:p>
        </w:tc>
        <w:tc>
          <w:tcPr>
            <w:tcW w:w="0" w:type="auto"/>
            <w:noWrap/>
            <w:hideMark/>
          </w:tcPr>
          <w:p w14:paraId="4EA6BD58" w14:textId="50ABF599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6DBAC157" w14:textId="3A0579E0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03B43692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583B0330" w14:textId="7F2163CF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Abdomen</w:t>
            </w:r>
          </w:p>
        </w:tc>
        <w:tc>
          <w:tcPr>
            <w:tcW w:w="0" w:type="auto"/>
            <w:noWrap/>
            <w:hideMark/>
          </w:tcPr>
          <w:p w14:paraId="6AF638FA" w14:textId="3D5F3218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02F4C848" w14:textId="2EEA459F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6171E27E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339E2C4D" w14:textId="6C7DA832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Extremities/pelvic girdle</w:t>
            </w:r>
          </w:p>
        </w:tc>
        <w:tc>
          <w:tcPr>
            <w:tcW w:w="0" w:type="auto"/>
            <w:noWrap/>
            <w:hideMark/>
          </w:tcPr>
          <w:p w14:paraId="5616455A" w14:textId="0B57BEFD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2F6F71EA" w14:textId="320FEE08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67A831B1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690AD65C" w14:textId="282B7064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External</w:t>
            </w:r>
          </w:p>
        </w:tc>
        <w:tc>
          <w:tcPr>
            <w:tcW w:w="0" w:type="auto"/>
            <w:noWrap/>
            <w:hideMark/>
          </w:tcPr>
          <w:p w14:paraId="5FCE786A" w14:textId="34E6C83A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0EEE510E" w14:textId="2C383A14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20D1F620" w14:textId="77777777" w:rsidTr="00337A2C">
        <w:trPr>
          <w:trHeight w:val="360"/>
        </w:trPr>
        <w:tc>
          <w:tcPr>
            <w:tcW w:w="9634" w:type="dxa"/>
            <w:gridSpan w:val="3"/>
            <w:noWrap/>
            <w:vAlign w:val="center"/>
            <w:hideMark/>
          </w:tcPr>
          <w:p w14:paraId="72F7A06A" w14:textId="3B854AE2" w:rsidR="00337A2C" w:rsidRPr="00525F32" w:rsidRDefault="00000000" w:rsidP="00337A2C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Physiological status on arrival at the ED</w:t>
            </w:r>
          </w:p>
        </w:tc>
      </w:tr>
      <w:tr w:rsidR="007F6232" w14:paraId="565EB97F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31DBE798" w14:textId="77777777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Glasgow Coma Scale score, median (IQR)</w:t>
            </w:r>
          </w:p>
        </w:tc>
        <w:tc>
          <w:tcPr>
            <w:tcW w:w="0" w:type="auto"/>
            <w:noWrap/>
            <w:hideMark/>
          </w:tcPr>
          <w:p w14:paraId="5C506E03" w14:textId="43B68849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5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149940FC" w14:textId="3283362E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0DC6E7DA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0AFF0E96" w14:textId="16FA79EF" w:rsidR="00F17D6D" w:rsidRPr="00525F32" w:rsidRDefault="00000000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Respiratory rate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(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/min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)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75DF54F9" w14:textId="3F6DAD7F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8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13CBD569" w14:textId="49CBA24C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2FB965E5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22B94D58" w14:textId="22248631" w:rsidR="00F17D6D" w:rsidRPr="00525F32" w:rsidRDefault="00000000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Heart rate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(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/min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)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39D8F6D2" w14:textId="6C404FE1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95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77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17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)</w:t>
            </w:r>
          </w:p>
        </w:tc>
        <w:tc>
          <w:tcPr>
            <w:tcW w:w="2380" w:type="dxa"/>
            <w:noWrap/>
            <w:hideMark/>
          </w:tcPr>
          <w:p w14:paraId="5381A590" w14:textId="248FA6B2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9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7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16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20E2459F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7686E133" w14:textId="35FAC4C5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Systolic blood pressure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(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mmHg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)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2F7A47A8" w14:textId="164DE767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0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8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3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011BC1B1" w14:textId="44A6312B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1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86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3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36DEE334" w14:textId="77777777" w:rsidTr="00337A2C">
        <w:trPr>
          <w:trHeight w:val="360"/>
        </w:trPr>
        <w:tc>
          <w:tcPr>
            <w:tcW w:w="9634" w:type="dxa"/>
            <w:gridSpan w:val="3"/>
            <w:noWrap/>
            <w:vAlign w:val="center"/>
            <w:hideMark/>
          </w:tcPr>
          <w:p w14:paraId="3E17ECA9" w14:textId="79B59D36" w:rsidR="00337A2C" w:rsidRPr="00525F32" w:rsidRDefault="00000000" w:rsidP="00337A2C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Laboratory tests on arrival at the ED</w:t>
            </w:r>
          </w:p>
        </w:tc>
      </w:tr>
      <w:tr w:rsidR="007F6232" w14:paraId="2DBA4BBB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1FBF0EEB" w14:textId="41A812D4" w:rsidR="00F17D6D" w:rsidRPr="00525F32" w:rsidRDefault="00525F32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Hemoglobin (g/dL), median (IQR)</w:t>
            </w:r>
          </w:p>
        </w:tc>
        <w:tc>
          <w:tcPr>
            <w:tcW w:w="0" w:type="auto"/>
            <w:noWrap/>
            <w:hideMark/>
          </w:tcPr>
          <w:p w14:paraId="7FAC1CB7" w14:textId="7622B519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90)</w:t>
            </w:r>
          </w:p>
        </w:tc>
        <w:tc>
          <w:tcPr>
            <w:tcW w:w="2380" w:type="dxa"/>
            <w:noWrap/>
            <w:hideMark/>
          </w:tcPr>
          <w:p w14:paraId="08D6A666" w14:textId="62D40653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95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6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0)</w:t>
            </w:r>
          </w:p>
        </w:tc>
      </w:tr>
      <w:tr w:rsidR="007F6232" w14:paraId="287555A2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5EF81302" w14:textId="7B038B78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Platelet count 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×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0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IN"/>
              </w:rPr>
              <w:t>3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/</w:t>
            </w:r>
            <w:proofErr w:type="spellStart"/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μL</w:t>
            </w:r>
            <w:proofErr w:type="spellEnd"/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)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6DFE17E7" w14:textId="5A1806EF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1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7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6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)</w:t>
            </w:r>
          </w:p>
        </w:tc>
        <w:tc>
          <w:tcPr>
            <w:tcW w:w="2380" w:type="dxa"/>
            <w:noWrap/>
            <w:hideMark/>
          </w:tcPr>
          <w:p w14:paraId="47E7F380" w14:textId="738A1DA5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3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8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79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462CC0B9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3863036A" w14:textId="14A046F8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Prothrombin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-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INR, median (IQR)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IN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4986D1FF" w14:textId="39F28B21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8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1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80)</w:t>
            </w:r>
          </w:p>
        </w:tc>
        <w:tc>
          <w:tcPr>
            <w:tcW w:w="2380" w:type="dxa"/>
            <w:noWrap/>
            <w:hideMark/>
          </w:tcPr>
          <w:p w14:paraId="54331155" w14:textId="62FA583A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65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1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70)</w:t>
            </w:r>
          </w:p>
        </w:tc>
      </w:tr>
      <w:tr w:rsidR="007F6232" w14:paraId="777D7927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3DEA40B0" w14:textId="39179D96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Fibrinogen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(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mg/dL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)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, median (IQR)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IN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5EC084B7" w14:textId="137D6D49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1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68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57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  <w:tc>
          <w:tcPr>
            <w:tcW w:w="2380" w:type="dxa"/>
            <w:noWrap/>
            <w:hideMark/>
          </w:tcPr>
          <w:p w14:paraId="1AB04616" w14:textId="477940FD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07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167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5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0)</w:t>
            </w:r>
          </w:p>
        </w:tc>
      </w:tr>
      <w:tr w:rsidR="007F6232" w14:paraId="36560729" w14:textId="77777777" w:rsidTr="00337A2C">
        <w:trPr>
          <w:trHeight w:val="360"/>
        </w:trPr>
        <w:tc>
          <w:tcPr>
            <w:tcW w:w="0" w:type="auto"/>
            <w:noWrap/>
            <w:hideMark/>
          </w:tcPr>
          <w:p w14:paraId="239DD218" w14:textId="11BEF1C5" w:rsidR="00F17D6D" w:rsidRPr="00525F32" w:rsidRDefault="00000000" w:rsidP="004E2FC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Lactate 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mmol/L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)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, median (IQR)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IN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8919F2F" w14:textId="18FEB5E4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0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05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4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855)</w:t>
            </w:r>
          </w:p>
        </w:tc>
        <w:tc>
          <w:tcPr>
            <w:tcW w:w="2380" w:type="dxa"/>
            <w:noWrap/>
            <w:hideMark/>
          </w:tcPr>
          <w:p w14:paraId="0594BE52" w14:textId="79019090" w:rsidR="00F17D6D" w:rsidRPr="00525F32" w:rsidRDefault="00000000" w:rsidP="004E2FC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</w:pP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300</w:t>
            </w:r>
            <w:r w:rsidR="00E3710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 xml:space="preserve"> 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(2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100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–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5</w:t>
            </w:r>
            <w:r w:rsidR="00553466"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.</w:t>
            </w:r>
            <w:r w:rsidRPr="00525F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IN"/>
              </w:rPr>
              <w:t>217)</w:t>
            </w:r>
          </w:p>
        </w:tc>
      </w:tr>
    </w:tbl>
    <w:p w14:paraId="48CD0C0E" w14:textId="3413DB48" w:rsidR="00D35083" w:rsidRPr="00525F32" w:rsidRDefault="00000000" w:rsidP="004E2FC9">
      <w:pPr>
        <w:spacing w:before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5F32">
        <w:rPr>
          <w:rFonts w:ascii="Times New Roman" w:hAnsi="Times New Roman" w:cs="Times New Roman"/>
          <w:sz w:val="24"/>
          <w:szCs w:val="24"/>
        </w:rPr>
        <w:t xml:space="preserve">ED, emergency department; INR, </w:t>
      </w:r>
      <w:r w:rsidR="00337A2C" w:rsidRPr="00525F32">
        <w:rPr>
          <w:rFonts w:ascii="Times New Roman" w:hAnsi="Times New Roman" w:cs="Times New Roman"/>
          <w:sz w:val="24"/>
          <w:szCs w:val="24"/>
        </w:rPr>
        <w:t>international normalized ratio</w:t>
      </w:r>
      <w:r w:rsidRPr="00525F32">
        <w:rPr>
          <w:rFonts w:ascii="Times New Roman" w:hAnsi="Times New Roman" w:cs="Times New Roman"/>
          <w:sz w:val="24"/>
          <w:szCs w:val="24"/>
        </w:rPr>
        <w:t>; IQR, interquartile range; RBC, red blood cell.</w:t>
      </w:r>
    </w:p>
    <w:p w14:paraId="7D544DA6" w14:textId="133705B1" w:rsidR="00D35083" w:rsidRPr="00525F32" w:rsidRDefault="00000000" w:rsidP="004E2FC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5F3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25F32">
        <w:rPr>
          <w:rFonts w:ascii="Times New Roman" w:hAnsi="Times New Roman" w:cs="Times New Roman"/>
          <w:sz w:val="24"/>
          <w:szCs w:val="24"/>
        </w:rPr>
        <w:t xml:space="preserve"> Prothrombin-INR data were missing for one patient in the restrictive strategy group.</w:t>
      </w:r>
    </w:p>
    <w:p w14:paraId="2633CDF8" w14:textId="3E9E399B" w:rsidR="00D35083" w:rsidRPr="00525F32" w:rsidRDefault="00000000" w:rsidP="004E2FC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5F3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25F32">
        <w:rPr>
          <w:rFonts w:ascii="Times New Roman" w:hAnsi="Times New Roman" w:cs="Times New Roman"/>
          <w:sz w:val="24"/>
          <w:szCs w:val="24"/>
        </w:rPr>
        <w:t xml:space="preserve"> Fibrinogen data were missing for one patient in the restrictive strategy group.</w:t>
      </w:r>
    </w:p>
    <w:p w14:paraId="5DC542BB" w14:textId="49CFB825" w:rsidR="00A836F5" w:rsidRPr="00525F32" w:rsidRDefault="00000000" w:rsidP="004E2FC9">
      <w:pPr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525F3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D35083" w:rsidRPr="00525F32">
        <w:rPr>
          <w:rFonts w:ascii="Times New Roman" w:hAnsi="Times New Roman" w:cs="Times New Roman"/>
          <w:sz w:val="24"/>
          <w:szCs w:val="24"/>
        </w:rPr>
        <w:t xml:space="preserve"> </w:t>
      </w:r>
      <w:r w:rsidRPr="00525F32">
        <w:rPr>
          <w:rFonts w:ascii="Times New Roman" w:hAnsi="Times New Roman" w:cs="Times New Roman"/>
          <w:sz w:val="24"/>
          <w:szCs w:val="24"/>
        </w:rPr>
        <w:t xml:space="preserve">Lactate data </w:t>
      </w:r>
      <w:r w:rsidR="00D35083" w:rsidRPr="00525F32">
        <w:rPr>
          <w:rFonts w:ascii="Times New Roman" w:hAnsi="Times New Roman" w:cs="Times New Roman"/>
          <w:sz w:val="24"/>
          <w:szCs w:val="24"/>
        </w:rPr>
        <w:t>were missing for seven patients in the restrictive strategy group and one patient in the liberal strategy group.</w:t>
      </w:r>
    </w:p>
    <w:sectPr w:rsidR="00A836F5" w:rsidRPr="00525F32" w:rsidSect="008F232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zNDM2sjQ0MjM1MDNQ0lEKTi0uzszPAykwrAUAOEViXywAAAA="/>
  </w:docVars>
  <w:rsids>
    <w:rsidRoot w:val="00A836F5"/>
    <w:rsid w:val="00026AFA"/>
    <w:rsid w:val="00035780"/>
    <w:rsid w:val="00066643"/>
    <w:rsid w:val="00111621"/>
    <w:rsid w:val="00115619"/>
    <w:rsid w:val="001F6CCB"/>
    <w:rsid w:val="00220846"/>
    <w:rsid w:val="00225D97"/>
    <w:rsid w:val="00230EF8"/>
    <w:rsid w:val="002325BE"/>
    <w:rsid w:val="00246F94"/>
    <w:rsid w:val="002952D3"/>
    <w:rsid w:val="002C253F"/>
    <w:rsid w:val="002D1D9F"/>
    <w:rsid w:val="00337A2C"/>
    <w:rsid w:val="00370275"/>
    <w:rsid w:val="003E3ADD"/>
    <w:rsid w:val="00427CDD"/>
    <w:rsid w:val="004400A3"/>
    <w:rsid w:val="00452FB6"/>
    <w:rsid w:val="0045796D"/>
    <w:rsid w:val="004901CA"/>
    <w:rsid w:val="004E2FC9"/>
    <w:rsid w:val="004E4465"/>
    <w:rsid w:val="004F636E"/>
    <w:rsid w:val="00525F32"/>
    <w:rsid w:val="0054119E"/>
    <w:rsid w:val="00553466"/>
    <w:rsid w:val="0057565A"/>
    <w:rsid w:val="00583050"/>
    <w:rsid w:val="006B1702"/>
    <w:rsid w:val="006B2A4D"/>
    <w:rsid w:val="006D2268"/>
    <w:rsid w:val="0071160F"/>
    <w:rsid w:val="007F6232"/>
    <w:rsid w:val="00825B83"/>
    <w:rsid w:val="00864A87"/>
    <w:rsid w:val="008C2173"/>
    <w:rsid w:val="008C7181"/>
    <w:rsid w:val="008F2325"/>
    <w:rsid w:val="008F6364"/>
    <w:rsid w:val="00904FF3"/>
    <w:rsid w:val="00911B7D"/>
    <w:rsid w:val="009333CA"/>
    <w:rsid w:val="00933D99"/>
    <w:rsid w:val="00963EAD"/>
    <w:rsid w:val="00971790"/>
    <w:rsid w:val="009A7BB3"/>
    <w:rsid w:val="009D5D45"/>
    <w:rsid w:val="00A23CA6"/>
    <w:rsid w:val="00A42049"/>
    <w:rsid w:val="00A517CB"/>
    <w:rsid w:val="00A66E17"/>
    <w:rsid w:val="00A836F5"/>
    <w:rsid w:val="00A85717"/>
    <w:rsid w:val="00AC51F8"/>
    <w:rsid w:val="00AD7F49"/>
    <w:rsid w:val="00B1546D"/>
    <w:rsid w:val="00B52E30"/>
    <w:rsid w:val="00B74799"/>
    <w:rsid w:val="00BD450C"/>
    <w:rsid w:val="00BD5124"/>
    <w:rsid w:val="00BF418D"/>
    <w:rsid w:val="00C44F4C"/>
    <w:rsid w:val="00C470A3"/>
    <w:rsid w:val="00CB54EE"/>
    <w:rsid w:val="00CF43F5"/>
    <w:rsid w:val="00D35083"/>
    <w:rsid w:val="00D37826"/>
    <w:rsid w:val="00D722E2"/>
    <w:rsid w:val="00DA29AE"/>
    <w:rsid w:val="00DB5020"/>
    <w:rsid w:val="00DD2E99"/>
    <w:rsid w:val="00E0083A"/>
    <w:rsid w:val="00E213CA"/>
    <w:rsid w:val="00E349E9"/>
    <w:rsid w:val="00E37106"/>
    <w:rsid w:val="00E4693A"/>
    <w:rsid w:val="00E628C9"/>
    <w:rsid w:val="00E85AF9"/>
    <w:rsid w:val="00ED58B4"/>
    <w:rsid w:val="00F03999"/>
    <w:rsid w:val="00F17D6D"/>
    <w:rsid w:val="00F200D4"/>
    <w:rsid w:val="00F40465"/>
    <w:rsid w:val="00F72301"/>
    <w:rsid w:val="00F9691B"/>
    <w:rsid w:val="00FB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2BBE1D"/>
  <w15:chartTrackingRefBased/>
  <w15:docId w15:val="{4B54EB2A-5DE6-4693-AACB-9C044B57D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6F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9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36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36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836F5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6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6F5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836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6F5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836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6F5"/>
    <w:rPr>
      <w:rFonts w:eastAsiaTheme="minorEastAsia"/>
      <w:kern w:val="2"/>
      <w:sz w:val="21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DA29AE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DA29AE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0A3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0A3"/>
    <w:rPr>
      <w:rFonts w:eastAsiaTheme="minorEastAsia"/>
      <w:b/>
      <w:bCs/>
      <w:kern w:val="2"/>
      <w:sz w:val="20"/>
      <w:szCs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04FF3"/>
    <w:pPr>
      <w:tabs>
        <w:tab w:val="right" w:leader="dot" w:pos="935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C470A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30EF8"/>
    <w:pPr>
      <w:spacing w:after="0" w:line="240" w:lineRule="auto"/>
    </w:pPr>
    <w:rPr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1116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E870A-15CF-413C-8280-6CDB6841D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Indhumathi S Sukumar K</cp:lastModifiedBy>
  <cp:revision>15</cp:revision>
  <dcterms:created xsi:type="dcterms:W3CDTF">2023-06-08T11:12:00Z</dcterms:created>
  <dcterms:modified xsi:type="dcterms:W3CDTF">2023-07-10T15:15:00Z</dcterms:modified>
</cp:coreProperties>
</file>